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160"/>
        <w:gridCol w:w="3660"/>
      </w:tblGrid>
      <w:tr>
        <w:trPr>
          <w:trHeight w:val="315" w:hRule="atLeast"/>
        </w:trPr>
        <w:tc>
          <w:tcPr>
            <w:tcW w:w="35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3.  Genes analyzed by northern blot hybridization in this study and oligonucleotides</w:t>
            </w:r>
          </w:p>
        </w:tc>
      </w:tr>
      <w:tr>
        <w:trPr>
          <w:trHeight w:val="31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GCACTGATTGTACC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CTGGTGTAGATTC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GA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CTGTGTTGCTAAA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GA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CTGCGGAGGACTTT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ACTCTGAAAAAACT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TGCCAATGAAACTTG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B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GTGACTTTATACA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B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CATATAAGTAATC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T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5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GCCGCTGCTGAA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T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AGCGGCAATGACAC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H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R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TGAAGAGTGTATG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H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R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ATCCATATTCGG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HR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R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ATCCATCAACAG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HR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R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ACCACCAGACCAAAC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S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SP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GTGAATTGGAAGAT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S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SP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TTTACCATAACCAGC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I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IT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CTGTCATTGGTGA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I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IT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TCCTTGTTGTCACC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UN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N4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TTGCCAAAGTGGTA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UN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N4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CTCTCCAAGTGTAA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WH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H1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TCCGACTTAGGT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WH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H1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TTTGGAGTCACCA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0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077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AAAGGAGCCAAG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0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077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ACACCTTTGTCGT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N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AACCGAGTTTAGATC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N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CACTTTAGGAGTTG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TR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TR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TTAAAGAAATTGAATT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TR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TR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TTTAATGTGAGCAT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D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DE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TACTACTACTAAT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D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DE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TAAACCAAATCGTC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S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SA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TCAGATCTACTTTG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S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SA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TGGTCATGATACCAC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OC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C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TTAAAACCAGTTGA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OC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C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AGTGAAAATCCCAG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8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GTATAACGAAATA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8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TCACTAACATTACG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A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TGAAATTTTAGATT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A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CCACCAACATCAAAT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GR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2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CTCATTGTCCTGAA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GR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2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TGGACATGTAGTT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T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4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TACTAAAGACGCTTC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T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T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TACCAAGCTTGAAGAG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TGTCAAGTTCAAAG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TAGTTACGATTGAGG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CGGGTGGTACTGACT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TCAGTAGTGGTCACAG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TGACACCATGTCA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CAGTAGTAAAAGT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4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CCAATAGTGTCATT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AGAAGTTTGACAAC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5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AACTACAACCCAG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CTCTAACAATGACT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6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AGTATGAGTTGTGT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6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TCCGAGCACACCGG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7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CGTAGAGTCCAGT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7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CGTAGTGTACAAAT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9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CAAGTGTTTCCAGT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S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S9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TGGAAGTGACCGCAC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Y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R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TCAACCTCAGTGCTG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Y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R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CAAGACCCGAAGAAG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FF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F4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TTCTACAGCCGGA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FF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F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CACTGGAGACAAAT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A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A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CAGAAGCTGCTCATAAG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A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A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ACACGAAACTAGCG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CM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M3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CAAATTAAGTCATTTC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CM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M3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TTGAAATTTAATGAG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SP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1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AAACACCATAAATCC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SP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1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TATTCTTGAGCTGT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CM3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M33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GTAATTTAACTATT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CM3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M33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CCATAGTCAAATTA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AF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F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TGTAACGGTCAA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AF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F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TTTTATTTGTCAG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P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GAGTTATTGCCAA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P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AAGTATGACCTTGAC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ECE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ECE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ATGCCGTCGTCAGA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CE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E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TGCTAAGTGCTACT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BGL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GL2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AGTGTCCCAGTTGG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GL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GL2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ATACCTTTTTGCC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GA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59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CAATTCTCATCCGC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GA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59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CAAACCGGCAGCAACG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MSB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SB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GTTTCTTAATCACA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MSB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SB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AACTCAGAATGTCA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E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E4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CATCGCTACCACGA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E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E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ATCGCACATAAA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H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K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CAGACCAATATGA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H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K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GTGCAACAGTTGT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RE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RE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ACGTTAACTCAGT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RE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RE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ATGAAATGAATGC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S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SK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TACTAGAAAGAAC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S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SK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AACCTACACGAGTA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MI1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I1B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CAAATTGTGTCATT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MI1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I1B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CATTGAAGTTGCGGT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ATTTGGATGAAATTG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ACTTGTGTCCTTCAT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FF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FF1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CTATTACTATTGCTG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IFF1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IFF1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TAGTAGTTTTTGAT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CCTCAATTATTAA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TAAATTAATCCCAT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1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CGAGTACTGACAATG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I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PI1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ATATGAATTAGATG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H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S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GGGCTGCTGGTGA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H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S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CAAGTACATATTTG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EXG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EXG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TGTTATTGGTATT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X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XG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GTTCCAATGGGATTC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A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AP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TCTAAGGGCATCAA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UAP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UAP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TAAAAATTCCACT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M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M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GATAATTTAAGAGA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RAM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AM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AAGGGCACAATAAG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MT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GCAAAGAAACCGTCA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T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MT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CAGGAAATTTATCAC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C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ATTAACGGTGTCAAC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C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GGCAACAATGTACTC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T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MT5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TGACTGATCAAAG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T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MT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TTCTGTTCGTGAC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D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DR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ATGATAATGATGTTGA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D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DR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TAACCACATCAGCAA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ENO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ENO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GTAACGTCGGTGAC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NO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GGACCCAAGCATCC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D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CAAGCAAGCTTATT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D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TCAAAGACAACGGC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RIX7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IX7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GTATAAGTGCTAT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RIX7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IX7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AATAGTTGCGAATCC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I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G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CGATGGTAATAAATT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I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IG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GTATTAGATGTTG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R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TGGTGCTTATCAAT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CDR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DR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GGGAAATCAACACT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R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R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ATTGATGTGGTTAA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CDR3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DR3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TGACATTTTTGAA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YW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WP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TGTCCATTAAGTTC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YW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WP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ATAAGTAACATAAT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VP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PS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TGCATCAATTGCA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VP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VPS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ATCTGATAGAAGGT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UP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P85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CGAAAAGCCGCCTTCG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UP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P8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TACCAATTCATGAA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EM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EM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AACCATTCCATTTA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KEM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KEM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GAAACTTCGGAACG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SUV3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UV3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GGAAAAACTGAAT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UV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V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TTTTCTACAGTA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NF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NF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TGCCAGATTATTTG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NF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NF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GACTTGGTGGTGGA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N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N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CCATATTACGCAGT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N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N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GTATCTTCCTGTAGT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CSC25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SC25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TTAACTTATAAGTCG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C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C2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GAATAAAGGATCT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AG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G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GGATTATGACACAGC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NAG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AG2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CCGATCGCCAGTCTT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HE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E3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TGTCGATTTTGAAT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HE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E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AACTTTTTCAATCA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RBF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BF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AAAGGATCAGAAA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F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F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GCTGTTGTGCTTGG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VA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TGAATTACACACAC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VA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TTCATTGTCTCTTG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F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FG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TCCTAATAATAAAT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F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FG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TTTGTGGGTTGCTAG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DDR48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DDR48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AGAAGTAACGATTC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DDR48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DDR48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TTGGAAGAGCCATAG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IRS4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IRS4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TTTCTAGTCGTCT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RS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RS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TCCATATCACGATAG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HD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HD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AATGAAACTGGTTC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HD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HD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GGTTCCATTAGTAA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E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AATTTTGGGCCAG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E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AGATGCATACACT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NN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NN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TTTGAAAGTGATTT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MNN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NN2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GTAGTATAAACAAAG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SWI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WI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ATGGAGTTATTAGAC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WI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WI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AACTCAAGCACATC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NOT4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OT4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AAGCCCATAAGGAA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T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4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GTACATTTCTTATA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ADR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ADR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CCTTCTAAATTGA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D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R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GTAAAGAACAGAC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K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TAAAGAACGATTTA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K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ATATCCCTCCGTC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GAAACTTCTGCTAA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AAGATTTGCTTGACC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S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AAACGTAATGGGAG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S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AGTTAGTGTTGATA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TC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ACTGCTGCAGTGGCTG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TC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ATATGTGTTCACCA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I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G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TGATCGAGTCAAA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IG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G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CATCTTTCTTTTTA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LD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D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GTGGGCAGACCGC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LD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D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GATGAAACAAGCTG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SL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L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CACCATCTTCTGGTA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HSL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HSL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TAGTATCAGTTGT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NOT3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NOT3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AACACTTCCTCATC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T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3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CTTCAGTTCTACCAG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YVH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YVH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GAAATATTGAAGAG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YV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VH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TAATTCTTGTTTCAT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SPT6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PT6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GTCAAAGGCGAATG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PT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T6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CAAATTCACTCTTT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FIG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FIG1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TAGCAATATATGTC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IG1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IG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TCAATATAAAACTAAA-3’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X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X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TCTTAATAATACTTTT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X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X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TTATTGAAATTACC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UPC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UPC2f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AATATGCTTGACTTG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UPC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UPC2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TATCAAGGCACTGGC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P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PH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ATTACGATTCATT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 xml:space="preserve">CPH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PH1r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CTGAAATTGGCGGC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EL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EL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ACTTGCCTTCAACT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EL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EL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ACCAATTCGTTGGTG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C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C5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TCAACCAGGTGTGCTT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C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C5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GCTGGAGGGTTTGCAAG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AL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L10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GGAAAAGTGTACAAATT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AL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L10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GAGTTGGAAACATTGAA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X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XK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TGGAAACAACCGACTAC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XK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XK1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GTAGCATCAGCCAACAT-3’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T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2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TGTTCAACATAAGAAG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TE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2r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TATTAGCAGTTTGAGC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FA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GCTGCTCAACAACAA-3'</w:t>
            </w:r>
          </w:p>
        </w:tc>
      </w:tr>
      <w:tr>
        <w:trPr>
          <w:trHeight w:val="28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FA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A1r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CATAACAGAACAAGT-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7:43:00Z</dcterms:created>
  <dc:creator>Candida albicans</dc:creator>
  <dc:description/>
  <cp:keywords/>
  <dc:language>en-US</dc:language>
  <cp:lastModifiedBy>Katie Ekvall</cp:lastModifiedBy>
  <dcterms:modified xsi:type="dcterms:W3CDTF">2009-06-09T17:54:00Z</dcterms:modified>
  <cp:revision>4</cp:revision>
  <dc:subject/>
  <dc:title/>
</cp:coreProperties>
</file>